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597" w:rsidRPr="00352597" w:rsidRDefault="00352597">
      <w:pPr>
        <w:rPr>
          <w:lang w:val="en-US"/>
        </w:rPr>
      </w:pPr>
      <w:proofErr w:type="gramStart"/>
      <w:r w:rsidRPr="00352597">
        <w:rPr>
          <w:lang w:val="en-US"/>
        </w:rPr>
        <w:t>Additional File 3.</w:t>
      </w:r>
      <w:proofErr w:type="gramEnd"/>
      <w:r w:rsidRPr="00352597">
        <w:rPr>
          <w:lang w:val="en-US"/>
        </w:rPr>
        <w:t xml:space="preserve"> </w:t>
      </w:r>
      <w:proofErr w:type="gramStart"/>
      <w:r w:rsidRPr="00352597">
        <w:rPr>
          <w:lang w:val="en-US"/>
        </w:rPr>
        <w:t xml:space="preserve">Genotypic association </w:t>
      </w:r>
      <w:r>
        <w:rPr>
          <w:lang w:val="en-US"/>
        </w:rPr>
        <w:t>with</w:t>
      </w:r>
      <w:r w:rsidRPr="00352597">
        <w:rPr>
          <w:lang w:val="en-US"/>
        </w:rPr>
        <w:t xml:space="preserve"> phenotypic characteristics in the studied population.</w:t>
      </w:r>
      <w:proofErr w:type="gramEnd"/>
    </w:p>
    <w:tbl>
      <w:tblPr>
        <w:tblStyle w:val="Tablaconcuadrcula"/>
        <w:tblW w:w="15889" w:type="dxa"/>
        <w:tblLayout w:type="fixed"/>
        <w:tblLook w:val="04A0"/>
      </w:tblPr>
      <w:tblGrid>
        <w:gridCol w:w="1242"/>
        <w:gridCol w:w="1134"/>
        <w:gridCol w:w="993"/>
        <w:gridCol w:w="1228"/>
        <w:gridCol w:w="850"/>
        <w:gridCol w:w="1276"/>
        <w:gridCol w:w="851"/>
        <w:gridCol w:w="1228"/>
        <w:gridCol w:w="850"/>
        <w:gridCol w:w="1276"/>
        <w:gridCol w:w="851"/>
        <w:gridCol w:w="1134"/>
        <w:gridCol w:w="850"/>
        <w:gridCol w:w="1330"/>
        <w:gridCol w:w="796"/>
      </w:tblGrid>
      <w:tr w:rsidR="00797313" w:rsidTr="00400C4C">
        <w:trPr>
          <w:trHeight w:val="565"/>
        </w:trPr>
        <w:tc>
          <w:tcPr>
            <w:tcW w:w="1242" w:type="dxa"/>
            <w:vMerge w:val="restart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SNP(GENE)</w:t>
            </w:r>
          </w:p>
        </w:tc>
        <w:tc>
          <w:tcPr>
            <w:tcW w:w="2127" w:type="dxa"/>
            <w:gridSpan w:val="2"/>
            <w:vAlign w:val="center"/>
          </w:tcPr>
          <w:p w:rsidR="001C6B1E" w:rsidRPr="001C6B1E" w:rsidRDefault="00234DAA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YE COLO</w:t>
            </w:r>
            <w:r w:rsidR="001C6B1E" w:rsidRPr="001C6B1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078" w:type="dxa"/>
            <w:gridSpan w:val="2"/>
            <w:vAlign w:val="center"/>
          </w:tcPr>
          <w:p w:rsidR="001C6B1E" w:rsidRPr="001C6B1E" w:rsidRDefault="00234DAA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AIR COLO</w:t>
            </w:r>
            <w:r w:rsidR="001C6B1E" w:rsidRPr="001C6B1E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2127" w:type="dxa"/>
            <w:gridSpan w:val="2"/>
            <w:vAlign w:val="center"/>
          </w:tcPr>
          <w:p w:rsidR="001C6B1E" w:rsidRPr="001C6B1E" w:rsidRDefault="00234DAA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N COLO</w:t>
            </w:r>
            <w:r w:rsidR="001C6B1E" w:rsidRPr="001C6B1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2078" w:type="dxa"/>
            <w:gridSpan w:val="2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LENTIGINES</w:t>
            </w:r>
          </w:p>
        </w:tc>
        <w:tc>
          <w:tcPr>
            <w:tcW w:w="2127" w:type="dxa"/>
            <w:gridSpan w:val="2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  <w:lang w:val="en-US"/>
              </w:rPr>
              <w:t>NEVI</w:t>
            </w:r>
          </w:p>
        </w:tc>
        <w:tc>
          <w:tcPr>
            <w:tcW w:w="1984" w:type="dxa"/>
            <w:gridSpan w:val="2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  <w:lang w:val="en-US"/>
              </w:rPr>
              <w:t>CHILDHOOD SUNBURN</w:t>
            </w:r>
          </w:p>
        </w:tc>
        <w:tc>
          <w:tcPr>
            <w:tcW w:w="2126" w:type="dxa"/>
            <w:gridSpan w:val="2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  <w:lang w:val="en-US"/>
              </w:rPr>
              <w:t>BRESLOW INDEX</w:t>
            </w:r>
          </w:p>
        </w:tc>
      </w:tr>
      <w:tr w:rsidR="00797313" w:rsidTr="00106323">
        <w:trPr>
          <w:trHeight w:val="471"/>
        </w:trPr>
        <w:tc>
          <w:tcPr>
            <w:tcW w:w="1242" w:type="dxa"/>
            <w:vMerge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993" w:type="dxa"/>
            <w:vAlign w:val="center"/>
          </w:tcPr>
          <w:p w:rsidR="001C6B1E" w:rsidRPr="001C6B1E" w:rsidRDefault="001C6B1E" w:rsidP="001C6B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28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50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51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28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50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51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34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50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30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OR</w:t>
            </w:r>
          </w:p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796" w:type="dxa"/>
            <w:vAlign w:val="center"/>
          </w:tcPr>
          <w:p w:rsidR="001C6B1E" w:rsidRPr="001C6B1E" w:rsidRDefault="001C6B1E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1C6B1E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</w:tr>
      <w:tr w:rsidR="00106323" w:rsidTr="00106323">
        <w:trPr>
          <w:trHeight w:val="548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3219090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PARP1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69     (0.54-0.88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6              (0.72-1.28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5              (0.68-1.05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4       (0.75-1.18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2              (0.67-1.27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7              (0.78-1.22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04              (0.74-1.48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806</w:t>
            </w:r>
          </w:p>
        </w:tc>
      </w:tr>
      <w:tr w:rsidR="00106323" w:rsidTr="00106323">
        <w:trPr>
          <w:trHeight w:val="570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3016963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CASP8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3              (0.67- 1.03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4              (0.72- 1.23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6              (0.78- 1.18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1                (0.88- 1.34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1                (0.6- 1.1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11                (0.9- 1.36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4              (0.68- 1.29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97</w:t>
            </w:r>
          </w:p>
        </w:tc>
      </w:tr>
      <w:tr w:rsidR="00106323" w:rsidTr="00106323">
        <w:trPr>
          <w:trHeight w:val="550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45430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1C6B1E">
              <w:rPr>
                <w:rFonts w:ascii="Arial" w:hAnsi="Arial" w:cs="Arial"/>
                <w:sz w:val="16"/>
                <w:szCs w:val="16"/>
              </w:rPr>
              <w:t xml:space="preserve"> (M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X2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3              (0.83- 1.28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08              (0.83- 1.42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11                (0.9- 1.36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8              (0.88- 1.34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25              (0.94- 1.68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13              (0.91- 1.4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06323">
              <w:rPr>
                <w:rFonts w:ascii="Arial" w:hAnsi="Arial" w:cs="Arial"/>
                <w:sz w:val="16"/>
                <w:szCs w:val="16"/>
              </w:rPr>
              <w:t>.254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2                (0.87- 1.65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  <w:r w:rsidRPr="0010632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06323" w:rsidTr="00106323">
        <w:trPr>
          <w:trHeight w:val="558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0741657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CYP2R1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10              (0.88- 1.38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11            (0.84- 1.47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24                  (1- 1.54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045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4                  (0.68- 1.05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2               (0.6- 1.13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7            (0.78- 1.21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33            (0.95- 1.86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106323" w:rsidTr="00106323">
        <w:trPr>
          <w:trHeight w:val="552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485993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CCND1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56              (0.41- 0.78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4.96*10</w:t>
            </w:r>
            <w:r w:rsidRPr="00106323">
              <w:rPr>
                <w:rFonts w:ascii="Arial" w:cs="Arial"/>
                <w:b/>
                <w:sz w:val="16"/>
                <w:szCs w:val="16"/>
              </w:rPr>
              <w:t>⁻⁴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5              (0.64- 1.12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1              (0.66- 1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2              (0.74- 1.14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3              (0.76- 1.39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50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6              (0.78- 1.19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49              (0.25- 0.96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039</w:t>
            </w:r>
          </w:p>
        </w:tc>
      </w:tr>
      <w:tr w:rsidR="00106323" w:rsidTr="00106323">
        <w:trPr>
          <w:trHeight w:val="546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7944926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NADSYN1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8        (0.86- 1.34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 xml:space="preserve">1.15        (0.88-1.51) 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37        (1.03- 1.84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033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3        (0.67- 1.03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59                                   (1.01- 2.48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 xml:space="preserve">0.85        (0.68-1.05) 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 xml:space="preserve">1.26    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(0.89- 1.78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186</w:t>
            </w:r>
          </w:p>
        </w:tc>
      </w:tr>
      <w:tr w:rsidR="00106323" w:rsidTr="00106323">
        <w:trPr>
          <w:trHeight w:val="568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2785878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NADSYN1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6            (0.85- 1.32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14            (0.86- 1.51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15            (0.93- 1.43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2            (0.66- 1.02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24            (0.92- 1.67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9            (0.51- 0.93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35            (0.95- 1.92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</w:tr>
      <w:tr w:rsidR="00106323" w:rsidTr="00106323">
        <w:trPr>
          <w:trHeight w:val="562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801516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ATM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9               (0.72-1.37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68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73               (0.47-1.13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93               (0.69-1.25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635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04               (0.76-1.42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3.12                        (1.06-9.2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</w:rPr>
              <w:t>0.039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85               (0.62-1.16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                 (0.54-1.52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</w:p>
        </w:tc>
      </w:tr>
      <w:tr w:rsidR="00106323" w:rsidTr="00106323">
        <w:trPr>
          <w:trHeight w:val="542"/>
        </w:trPr>
        <w:tc>
          <w:tcPr>
            <w:tcW w:w="1242" w:type="dxa"/>
            <w:vAlign w:val="center"/>
          </w:tcPr>
          <w:p w:rsidR="00106323" w:rsidRPr="001C6B1E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6B1E">
              <w:rPr>
                <w:rFonts w:ascii="Arial" w:hAnsi="Arial" w:cs="Arial"/>
                <w:sz w:val="16"/>
                <w:szCs w:val="16"/>
              </w:rPr>
              <w:t>rs12203592 (</w:t>
            </w:r>
            <w:r w:rsidRPr="00352597">
              <w:rPr>
                <w:rFonts w:ascii="Arial" w:hAnsi="Arial" w:cs="Arial"/>
                <w:i/>
                <w:sz w:val="16"/>
                <w:szCs w:val="16"/>
              </w:rPr>
              <w:t>IRF4</w:t>
            </w:r>
            <w:r w:rsidRPr="001C6B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83               (1.34-2.51)</w:t>
            </w:r>
          </w:p>
        </w:tc>
        <w:tc>
          <w:tcPr>
            <w:tcW w:w="993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  <w:lang w:val="en-US"/>
              </w:rPr>
              <w:t>1.63*10</w:t>
            </w:r>
            <w:r w:rsidRPr="00106323">
              <w:rPr>
                <w:rFonts w:ascii="Arial" w:cs="Arial"/>
                <w:b/>
                <w:sz w:val="16"/>
                <w:szCs w:val="16"/>
                <w:lang w:val="en-US"/>
              </w:rPr>
              <w:t>⁻⁴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18               (0.84-1.65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1.32               (0.99-1.74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323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228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61               (1.16-2.24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10632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7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1                 (0.6-1.37)</w:t>
            </w:r>
          </w:p>
        </w:tc>
        <w:tc>
          <w:tcPr>
            <w:tcW w:w="851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1134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1.06               (0.81-1.41)</w:t>
            </w:r>
          </w:p>
        </w:tc>
        <w:tc>
          <w:tcPr>
            <w:tcW w:w="85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1330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91                 (0.6-1.4)</w:t>
            </w:r>
          </w:p>
        </w:tc>
        <w:tc>
          <w:tcPr>
            <w:tcW w:w="796" w:type="dxa"/>
            <w:vAlign w:val="center"/>
          </w:tcPr>
          <w:p w:rsidR="00106323" w:rsidRPr="00106323" w:rsidRDefault="00106323" w:rsidP="0035259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6323">
              <w:rPr>
                <w:rFonts w:ascii="Arial" w:hAnsi="Arial" w:cs="Arial"/>
                <w:sz w:val="16"/>
                <w:szCs w:val="16"/>
                <w:lang w:val="en-US"/>
              </w:rPr>
              <w:t>0.679</w:t>
            </w:r>
          </w:p>
        </w:tc>
      </w:tr>
    </w:tbl>
    <w:p w:rsidR="006E3650" w:rsidRPr="00234DAA" w:rsidRDefault="00352597" w:rsidP="00352597">
      <w:pPr>
        <w:pStyle w:val="Sinespaciado"/>
        <w:rPr>
          <w:lang w:val="en-US"/>
        </w:rPr>
      </w:pPr>
      <w:proofErr w:type="gramStart"/>
      <w:r w:rsidRPr="00234DAA">
        <w:rPr>
          <w:lang w:val="en-US"/>
        </w:rPr>
        <w:t>OR means Odds Ratio</w:t>
      </w:r>
      <w:r w:rsidR="00234DAA" w:rsidRPr="00234DAA">
        <w:rPr>
          <w:lang w:val="en-US"/>
        </w:rPr>
        <w:t>.</w:t>
      </w:r>
      <w:proofErr w:type="gramEnd"/>
      <w:r w:rsidR="00234DAA" w:rsidRPr="00234DAA">
        <w:rPr>
          <w:lang w:val="en-US"/>
        </w:rPr>
        <w:t xml:space="preserve"> CI means Confidence Interval.</w:t>
      </w:r>
    </w:p>
    <w:p w:rsidR="002A5BD0" w:rsidRPr="00352597" w:rsidRDefault="00352597" w:rsidP="00352597">
      <w:pPr>
        <w:pStyle w:val="Sinespaciado"/>
        <w:rPr>
          <w:lang w:val="en-US"/>
        </w:rPr>
      </w:pPr>
      <w:r w:rsidRPr="00352597">
        <w:rPr>
          <w:lang w:val="en-US"/>
        </w:rPr>
        <w:t>Bold denotes statistically significant p-values and their Odds Ratio</w:t>
      </w:r>
      <w:r w:rsidR="006E3650">
        <w:rPr>
          <w:lang w:val="en-US"/>
        </w:rPr>
        <w:t xml:space="preserve"> according to the most significant </w:t>
      </w:r>
      <w:proofErr w:type="gramStart"/>
      <w:r w:rsidR="006E3650">
        <w:rPr>
          <w:lang w:val="en-US"/>
        </w:rPr>
        <w:t>model  (</w:t>
      </w:r>
      <w:proofErr w:type="spellStart"/>
      <w:proofErr w:type="gramEnd"/>
      <w:r w:rsidR="006E3650">
        <w:rPr>
          <w:lang w:val="en-US"/>
        </w:rPr>
        <w:t>genotipyc</w:t>
      </w:r>
      <w:proofErr w:type="spellEnd"/>
      <w:r w:rsidR="006E3650">
        <w:rPr>
          <w:lang w:val="en-US"/>
        </w:rPr>
        <w:t xml:space="preserve">, </w:t>
      </w:r>
      <w:proofErr w:type="spellStart"/>
      <w:r w:rsidR="006E3650">
        <w:rPr>
          <w:lang w:val="en-US"/>
        </w:rPr>
        <w:t>codominant</w:t>
      </w:r>
      <w:proofErr w:type="spellEnd"/>
      <w:r w:rsidR="006E3650">
        <w:rPr>
          <w:lang w:val="en-US"/>
        </w:rPr>
        <w:t xml:space="preserve"> or recessive).</w:t>
      </w:r>
    </w:p>
    <w:p w:rsidR="00106323" w:rsidRPr="006E3650" w:rsidRDefault="00106323">
      <w:pPr>
        <w:rPr>
          <w:lang w:val="en-US"/>
        </w:rPr>
      </w:pPr>
    </w:p>
    <w:sectPr w:rsidR="00106323" w:rsidRPr="006E3650" w:rsidSect="00A424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4241A"/>
    <w:rsid w:val="00106323"/>
    <w:rsid w:val="001C6B1E"/>
    <w:rsid w:val="002116B4"/>
    <w:rsid w:val="00234DAA"/>
    <w:rsid w:val="002A5BD0"/>
    <w:rsid w:val="00352597"/>
    <w:rsid w:val="00400C4C"/>
    <w:rsid w:val="00565D73"/>
    <w:rsid w:val="00674804"/>
    <w:rsid w:val="00687E10"/>
    <w:rsid w:val="006E3650"/>
    <w:rsid w:val="00797313"/>
    <w:rsid w:val="00A4241A"/>
    <w:rsid w:val="00C36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B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42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35259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62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barrola</dc:creator>
  <cp:lastModifiedBy>m4ri4</cp:lastModifiedBy>
  <cp:revision>5</cp:revision>
  <dcterms:created xsi:type="dcterms:W3CDTF">2012-08-03T12:27:00Z</dcterms:created>
  <dcterms:modified xsi:type="dcterms:W3CDTF">2012-10-18T13:01:00Z</dcterms:modified>
</cp:coreProperties>
</file>